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D585D" w14:textId="78D28D19" w:rsidR="00A3503D" w:rsidRDefault="00C12A86" w:rsidP="00BA3DA2">
      <w:pPr>
        <w:pStyle w:val="1"/>
        <w:numPr>
          <w:ilvl w:val="0"/>
          <w:numId w:val="0"/>
        </w:numPr>
        <w:spacing w:line="360" w:lineRule="auto"/>
        <w:ind w:left="567" w:hanging="567"/>
        <w:rPr>
          <w:rFonts w:eastAsiaTheme="minorEastAsia"/>
          <w:shd w:val="clear" w:color="auto" w:fill="FFFFFF"/>
          <w:lang w:eastAsia="zh-CN"/>
        </w:rPr>
      </w:pPr>
      <w:bookmarkStart w:id="0" w:name="OLE_LINK2"/>
      <w:r w:rsidRPr="00BC0DEB">
        <w:rPr>
          <w:shd w:val="clear" w:color="auto" w:fill="FFFFFF"/>
        </w:rPr>
        <w:t>Supplementary Table</w:t>
      </w:r>
      <w:r>
        <w:rPr>
          <w:rFonts w:hint="eastAsia"/>
          <w:shd w:val="clear" w:color="auto" w:fill="FFFFFF"/>
        </w:rPr>
        <w:t xml:space="preserve"> 2</w:t>
      </w:r>
      <w:r w:rsidRPr="00BC0DEB">
        <w:rPr>
          <w:shd w:val="clear" w:color="auto" w:fill="FFFFFF"/>
        </w:rPr>
        <w:t xml:space="preserve"> </w:t>
      </w:r>
      <w:bookmarkEnd w:id="0"/>
      <w:r w:rsidR="00BA3DA2">
        <w:t>Mouse Revised Neurobehavioral Severity Scale of WT and NgR1 KO mice at 1, 3, 7 and 14 days after CCI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26C5E" w14:paraId="74B3B832" w14:textId="77777777" w:rsidTr="00026C5E">
        <w:tc>
          <w:tcPr>
            <w:tcW w:w="2074" w:type="dxa"/>
          </w:tcPr>
          <w:p w14:paraId="2F5429C9" w14:textId="234BD2D0" w:rsidR="00026C5E" w:rsidRPr="00704749" w:rsidRDefault="00026C5E" w:rsidP="0070474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Time</w:t>
            </w: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 xml:space="preserve"> </w:t>
            </w: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(day)</w:t>
            </w:r>
          </w:p>
        </w:tc>
        <w:tc>
          <w:tcPr>
            <w:tcW w:w="2074" w:type="dxa"/>
          </w:tcPr>
          <w:p w14:paraId="4345EF87" w14:textId="77777777" w:rsidR="00026C5E" w:rsidRDefault="00026C5E" w:rsidP="0070474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WT+CCI (n=9)</w:t>
            </w:r>
          </w:p>
          <w:p w14:paraId="4AD3E08E" w14:textId="4330CE4D" w:rsidR="00704749" w:rsidRPr="00704749" w:rsidRDefault="00704749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ean</w:t>
            </w: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EM</w:t>
            </w:r>
          </w:p>
        </w:tc>
        <w:tc>
          <w:tcPr>
            <w:tcW w:w="2074" w:type="dxa"/>
          </w:tcPr>
          <w:p w14:paraId="726F1031" w14:textId="77777777" w:rsidR="00026C5E" w:rsidRDefault="00026C5E" w:rsidP="0070474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NgR1 KO+CCI (n=9)</w:t>
            </w:r>
          </w:p>
          <w:p w14:paraId="3D5A8DF0" w14:textId="29CD1978" w:rsidR="00704749" w:rsidRPr="00704749" w:rsidRDefault="00704749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ean</w:t>
            </w: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EM</w:t>
            </w:r>
          </w:p>
        </w:tc>
        <w:tc>
          <w:tcPr>
            <w:tcW w:w="2074" w:type="dxa"/>
          </w:tcPr>
          <w:p w14:paraId="56040EAC" w14:textId="351EEB5D" w:rsidR="00026C5E" w:rsidRPr="00704749" w:rsidRDefault="00026C5E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 w:rsidRPr="00F611CE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  <w:lang w:eastAsia="en-US"/>
              </w:rPr>
              <w:t>P</w:t>
            </w: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 xml:space="preserve"> Value</w:t>
            </w:r>
          </w:p>
        </w:tc>
      </w:tr>
      <w:tr w:rsidR="00026C5E" w14:paraId="76538CB5" w14:textId="77777777" w:rsidTr="00026C5E">
        <w:tc>
          <w:tcPr>
            <w:tcW w:w="2074" w:type="dxa"/>
          </w:tcPr>
          <w:p w14:paraId="2DAE3C98" w14:textId="7E3831D6" w:rsidR="00026C5E" w:rsidRPr="00704749" w:rsidRDefault="00026C5E" w:rsidP="0070474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2074" w:type="dxa"/>
          </w:tcPr>
          <w:p w14:paraId="10575263" w14:textId="5E73A4AB" w:rsidR="00026C5E" w:rsidRPr="00704749" w:rsidRDefault="00026C5E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6.22±0.43</w:t>
            </w:r>
          </w:p>
        </w:tc>
        <w:tc>
          <w:tcPr>
            <w:tcW w:w="2074" w:type="dxa"/>
          </w:tcPr>
          <w:p w14:paraId="0100582A" w14:textId="06E8B082" w:rsidR="00026C5E" w:rsidRPr="00704749" w:rsidRDefault="00704749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6.11</w:t>
            </w: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±</w:t>
            </w: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48</w:t>
            </w:r>
          </w:p>
        </w:tc>
        <w:tc>
          <w:tcPr>
            <w:tcW w:w="2074" w:type="dxa"/>
          </w:tcPr>
          <w:p w14:paraId="0542FF94" w14:textId="7432A293" w:rsidR="00026C5E" w:rsidRPr="00704749" w:rsidRDefault="00704749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97</w:t>
            </w:r>
          </w:p>
        </w:tc>
      </w:tr>
      <w:tr w:rsidR="00026C5E" w14:paraId="16B6FB8B" w14:textId="77777777" w:rsidTr="00026C5E">
        <w:tc>
          <w:tcPr>
            <w:tcW w:w="2074" w:type="dxa"/>
          </w:tcPr>
          <w:p w14:paraId="7E49ED13" w14:textId="4CDCE3E4" w:rsidR="00026C5E" w:rsidRPr="00704749" w:rsidRDefault="00026C5E" w:rsidP="0070474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2074" w:type="dxa"/>
          </w:tcPr>
          <w:p w14:paraId="7518F373" w14:textId="30984534" w:rsidR="00026C5E" w:rsidRPr="00704749" w:rsidRDefault="00026C5E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2.89</w:t>
            </w: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±</w:t>
            </w: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31</w:t>
            </w:r>
          </w:p>
        </w:tc>
        <w:tc>
          <w:tcPr>
            <w:tcW w:w="2074" w:type="dxa"/>
          </w:tcPr>
          <w:p w14:paraId="5940853A" w14:textId="703F7FD7" w:rsidR="00026C5E" w:rsidRPr="00704749" w:rsidRDefault="00704749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2.78</w:t>
            </w: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±</w:t>
            </w: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46</w:t>
            </w:r>
          </w:p>
        </w:tc>
        <w:tc>
          <w:tcPr>
            <w:tcW w:w="2074" w:type="dxa"/>
          </w:tcPr>
          <w:p w14:paraId="1B43E50E" w14:textId="67637E86" w:rsidR="00026C5E" w:rsidRPr="00704749" w:rsidRDefault="00704749" w:rsidP="0070474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97</w:t>
            </w:r>
          </w:p>
        </w:tc>
      </w:tr>
      <w:tr w:rsidR="00026C5E" w14:paraId="0C1164D9" w14:textId="77777777" w:rsidTr="00026C5E">
        <w:tc>
          <w:tcPr>
            <w:tcW w:w="2074" w:type="dxa"/>
          </w:tcPr>
          <w:p w14:paraId="04DCB27B" w14:textId="511F7320" w:rsidR="00026C5E" w:rsidRPr="00704749" w:rsidRDefault="00026C5E" w:rsidP="0070474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2074" w:type="dxa"/>
          </w:tcPr>
          <w:p w14:paraId="21B7C7E4" w14:textId="5E26F41A" w:rsidR="00026C5E" w:rsidRPr="00704749" w:rsidRDefault="00026C5E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33</w:t>
            </w: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±</w:t>
            </w: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17</w:t>
            </w:r>
          </w:p>
        </w:tc>
        <w:tc>
          <w:tcPr>
            <w:tcW w:w="2074" w:type="dxa"/>
          </w:tcPr>
          <w:p w14:paraId="227C39F1" w14:textId="2FEF9A2B" w:rsidR="00026C5E" w:rsidRPr="00704749" w:rsidRDefault="00704749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56</w:t>
            </w: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±</w:t>
            </w: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24</w:t>
            </w:r>
          </w:p>
        </w:tc>
        <w:tc>
          <w:tcPr>
            <w:tcW w:w="2074" w:type="dxa"/>
          </w:tcPr>
          <w:p w14:paraId="12C78A4D" w14:textId="4A4FB4FF" w:rsidR="00026C5E" w:rsidRPr="00704749" w:rsidRDefault="00704749" w:rsidP="0070474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9</w:t>
            </w: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5</w:t>
            </w:r>
          </w:p>
        </w:tc>
      </w:tr>
      <w:tr w:rsidR="00026C5E" w14:paraId="3B7697BC" w14:textId="77777777" w:rsidTr="00026C5E">
        <w:tc>
          <w:tcPr>
            <w:tcW w:w="2074" w:type="dxa"/>
          </w:tcPr>
          <w:p w14:paraId="12568724" w14:textId="4613BD9A" w:rsidR="00026C5E" w:rsidRPr="00704749" w:rsidRDefault="00026C5E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14</w:t>
            </w:r>
          </w:p>
        </w:tc>
        <w:tc>
          <w:tcPr>
            <w:tcW w:w="2074" w:type="dxa"/>
          </w:tcPr>
          <w:p w14:paraId="1C8B2D4C" w14:textId="7FF095CC" w:rsidR="00026C5E" w:rsidRPr="00704749" w:rsidRDefault="00026C5E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11</w:t>
            </w: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±</w:t>
            </w: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11</w:t>
            </w:r>
          </w:p>
        </w:tc>
        <w:tc>
          <w:tcPr>
            <w:tcW w:w="2074" w:type="dxa"/>
          </w:tcPr>
          <w:p w14:paraId="22557F73" w14:textId="00726FEF" w:rsidR="00026C5E" w:rsidRPr="00704749" w:rsidRDefault="00704749" w:rsidP="00704749">
            <w:pPr>
              <w:spacing w:line="360" w:lineRule="auto"/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44</w:t>
            </w:r>
            <w:r w:rsidRPr="00704749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±</w:t>
            </w: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24</w:t>
            </w:r>
          </w:p>
        </w:tc>
        <w:tc>
          <w:tcPr>
            <w:tcW w:w="2074" w:type="dxa"/>
          </w:tcPr>
          <w:p w14:paraId="45071327" w14:textId="0BF4AFF9" w:rsidR="00026C5E" w:rsidRPr="00704749" w:rsidRDefault="00704749" w:rsidP="0070474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0.9</w:t>
            </w:r>
            <w:r w:rsidRPr="00704749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3</w:t>
            </w:r>
          </w:p>
        </w:tc>
      </w:tr>
    </w:tbl>
    <w:p w14:paraId="46A102E8" w14:textId="450F93F0" w:rsidR="00C12A86" w:rsidRPr="00C12A86" w:rsidRDefault="00C12A86" w:rsidP="00C12A86">
      <w:pPr>
        <w:rPr>
          <w:rFonts w:hint="eastAsia"/>
        </w:rPr>
      </w:pPr>
    </w:p>
    <w:sectPr w:rsidR="00C12A86" w:rsidRPr="00C12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F703E0" w14:textId="77777777" w:rsidR="00054065" w:rsidRDefault="00054065" w:rsidP="00C12A86">
      <w:r>
        <w:separator/>
      </w:r>
    </w:p>
  </w:endnote>
  <w:endnote w:type="continuationSeparator" w:id="0">
    <w:p w14:paraId="6C256164" w14:textId="77777777" w:rsidR="00054065" w:rsidRDefault="00054065" w:rsidP="00C1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82529B" w14:textId="77777777" w:rsidR="00054065" w:rsidRDefault="00054065" w:rsidP="00C12A86">
      <w:r>
        <w:separator/>
      </w:r>
    </w:p>
  </w:footnote>
  <w:footnote w:type="continuationSeparator" w:id="0">
    <w:p w14:paraId="49A9BB86" w14:textId="77777777" w:rsidR="00054065" w:rsidRDefault="00054065" w:rsidP="00C12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050"/>
    <w:rsid w:val="00026C5E"/>
    <w:rsid w:val="00054065"/>
    <w:rsid w:val="00134050"/>
    <w:rsid w:val="0051731A"/>
    <w:rsid w:val="00704749"/>
    <w:rsid w:val="008327CC"/>
    <w:rsid w:val="00A3503D"/>
    <w:rsid w:val="00BA3DA2"/>
    <w:rsid w:val="00C12A86"/>
    <w:rsid w:val="00C61C34"/>
    <w:rsid w:val="00F6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EED93"/>
  <w15:chartTrackingRefBased/>
  <w15:docId w15:val="{8DF13889-0701-4EBE-9D86-91032489D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C12A86"/>
    <w:pPr>
      <w:widowControl/>
      <w:numPr>
        <w:numId w:val="1"/>
      </w:numPr>
      <w:tabs>
        <w:tab w:val="clear" w:pos="360"/>
        <w:tab w:val="num" w:pos="567"/>
      </w:tabs>
      <w:spacing w:before="240" w:after="240"/>
      <w:ind w:left="567"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12A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12A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2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12A86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C12A8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C12A86"/>
    <w:pPr>
      <w:ind w:firstLineChars="200" w:firstLine="420"/>
    </w:pPr>
  </w:style>
  <w:style w:type="table" w:styleId="a8">
    <w:name w:val="Table Grid"/>
    <w:basedOn w:val="a2"/>
    <w:uiPriority w:val="39"/>
    <w:rsid w:val="00026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vi zhang</dc:creator>
  <cp:keywords/>
  <dc:description/>
  <cp:lastModifiedBy>jevi zhang</cp:lastModifiedBy>
  <cp:revision>4</cp:revision>
  <dcterms:created xsi:type="dcterms:W3CDTF">2024-06-14T13:49:00Z</dcterms:created>
  <dcterms:modified xsi:type="dcterms:W3CDTF">2024-06-14T14:26:00Z</dcterms:modified>
</cp:coreProperties>
</file>